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ED036" w14:textId="61B2CA3B" w:rsidR="00015F74" w:rsidRPr="00714F02" w:rsidRDefault="00505BDC" w:rsidP="00714F02">
      <w:pPr>
        <w:pStyle w:val="SMHeading"/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Tables"/>
      <w:bookmarkStart w:id="1" w:name="MaterialsMethods"/>
      <w:bookmarkEnd w:id="0"/>
      <w:bookmarkEnd w:id="1"/>
      <w:r w:rsidRPr="00714F02">
        <w:rPr>
          <w:rFonts w:ascii="Arial" w:hAnsi="Arial" w:cs="Arial"/>
          <w:sz w:val="22"/>
          <w:szCs w:val="22"/>
        </w:rPr>
        <w:t xml:space="preserve">Table </w:t>
      </w:r>
      <w:r w:rsidR="00DC4039" w:rsidRPr="00714F02">
        <w:rPr>
          <w:rFonts w:ascii="Arial" w:hAnsi="Arial" w:cs="Arial"/>
          <w:sz w:val="22"/>
          <w:szCs w:val="22"/>
        </w:rPr>
        <w:t>S</w:t>
      </w:r>
      <w:r w:rsidR="00872B1C" w:rsidRPr="00714F02">
        <w:rPr>
          <w:rFonts w:ascii="Arial" w:hAnsi="Arial" w:cs="Arial"/>
          <w:sz w:val="22"/>
          <w:szCs w:val="22"/>
        </w:rPr>
        <w:t>1. Pathological lung lesion score of infected piglets used in this study.</w:t>
      </w:r>
    </w:p>
    <w:p w14:paraId="09FAD538" w14:textId="23051B38" w:rsidR="001020A4" w:rsidRPr="00714F02" w:rsidRDefault="001020A4" w:rsidP="00714F02">
      <w:pPr>
        <w:pStyle w:val="SMcaption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714F02">
        <w:rPr>
          <w:rFonts w:ascii="Arial" w:hAnsi="Arial" w:cs="Arial"/>
          <w:sz w:val="22"/>
          <w:szCs w:val="22"/>
          <w:lang w:val="en-GB"/>
        </w:rPr>
        <w:t xml:space="preserve">The </w:t>
      </w:r>
      <w:r w:rsidRPr="00714F02">
        <w:rPr>
          <w:rFonts w:ascii="Arial" w:hAnsi="Arial" w:cs="Arial"/>
          <w:sz w:val="22"/>
          <w:szCs w:val="22"/>
        </w:rPr>
        <w:t>table presents an overview of the lung lesion score from the 16 analyzed animals</w:t>
      </w:r>
      <w:r w:rsidR="00552F92">
        <w:rPr>
          <w:rFonts w:ascii="Arial" w:hAnsi="Arial" w:cs="Arial"/>
          <w:sz w:val="22"/>
          <w:szCs w:val="22"/>
          <w:vertAlign w:val="superscript"/>
        </w:rPr>
        <w:t>41</w:t>
      </w:r>
      <w:r w:rsidRPr="00714F02">
        <w:rPr>
          <w:rFonts w:ascii="Arial" w:hAnsi="Arial" w:cs="Arial"/>
          <w:sz w:val="22"/>
          <w:szCs w:val="22"/>
        </w:rPr>
        <w:t xml:space="preserve">. The lung lesion score was determined as described </w:t>
      </w:r>
      <w:r w:rsidR="000B5624" w:rsidRPr="00714F02">
        <w:rPr>
          <w:rFonts w:ascii="Arial" w:hAnsi="Arial" w:cs="Arial"/>
          <w:sz w:val="22"/>
          <w:szCs w:val="22"/>
        </w:rPr>
        <w:t>in the m</w:t>
      </w:r>
      <w:r w:rsidR="008428DC" w:rsidRPr="00714F02">
        <w:rPr>
          <w:rFonts w:ascii="Arial" w:hAnsi="Arial" w:cs="Arial"/>
          <w:sz w:val="22"/>
          <w:szCs w:val="22"/>
        </w:rPr>
        <w:t>ethods section</w:t>
      </w:r>
      <w:r w:rsidRPr="00714F02">
        <w:rPr>
          <w:rFonts w:ascii="Arial" w:hAnsi="Arial" w:cs="Arial"/>
          <w:sz w:val="22"/>
          <w:szCs w:val="22"/>
        </w:rPr>
        <w:t>.</w:t>
      </w:r>
    </w:p>
    <w:tbl>
      <w:tblPr>
        <w:tblpPr w:leftFromText="141" w:rightFromText="141" w:vertAnchor="text" w:horzAnchor="margin" w:tblpXSpec="center" w:tblpY="56"/>
        <w:tblW w:w="5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20"/>
        <w:gridCol w:w="2136"/>
        <w:gridCol w:w="2126"/>
      </w:tblGrid>
      <w:tr w:rsidR="00DC05A5" w:rsidRPr="00714F02" w14:paraId="0B374BB4" w14:textId="77777777" w:rsidTr="00D07F35">
        <w:trPr>
          <w:trHeight w:val="421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15FB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1088" w14:textId="46B1768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FCCA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ng lesion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7A85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ion status</w:t>
            </w:r>
          </w:p>
        </w:tc>
      </w:tr>
      <w:tr w:rsidR="00DC05A5" w:rsidRPr="00714F02" w14:paraId="52B8CBDD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036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2DD1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1D5" w14:textId="354050AB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469672C5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non infected</w:t>
            </w:r>
          </w:p>
        </w:tc>
      </w:tr>
      <w:tr w:rsidR="00DC05A5" w:rsidRPr="00714F02" w14:paraId="5E17038F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B3FB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DBB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598" w14:textId="2990A9F4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A6B7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3D980FEE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AE3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C8F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3879" w14:textId="55E98D38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6196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3F58D973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3E6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823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FA7" w14:textId="302FB873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1396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053B658E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F43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B90E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0E26" w14:textId="44741896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AD41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3B388803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B1F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97D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976" w14:textId="14AD0EE1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10AA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39FEF6DE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4DC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044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E7DA" w14:textId="4E20813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7B0C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3657C671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196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104A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495" w14:textId="5009ECA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9FD4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3B938204" w14:textId="77777777" w:rsidTr="00D07F35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AAD3" w14:textId="211D00E5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4F53" w14:textId="1B5B43B4" w:rsidR="00DC05A5" w:rsidRPr="00714F02" w:rsidRDefault="00935D9E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Ø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E17D" w14:textId="260BC0D0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</w:t>
            </w:r>
            <w:r w:rsidR="00DC05A5" w:rsidRPr="00714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7D68" w14:textId="70B82196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026D3727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B589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9B2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BBB" w14:textId="673AED99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</w:t>
            </w:r>
            <w:r w:rsidR="00DC05A5" w:rsidRPr="00714F02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1D9AC5F" w14:textId="64835C86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14F02">
              <w:rPr>
                <w:rFonts w:ascii="Arial" w:hAnsi="Arial" w:cs="Arial"/>
                <w:i/>
                <w:color w:val="000000"/>
                <w:sz w:val="22"/>
                <w:szCs w:val="22"/>
              </w:rPr>
              <w:t>A.pp</w:t>
            </w:r>
            <w:proofErr w:type="spellEnd"/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 xml:space="preserve"> (serotyp</w:t>
            </w:r>
            <w:r w:rsidR="0091450A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 xml:space="preserve"> 2) infected</w:t>
            </w:r>
          </w:p>
        </w:tc>
      </w:tr>
      <w:tr w:rsidR="00DC05A5" w:rsidRPr="00714F02" w14:paraId="61055F56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590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D71A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DD5C" w14:textId="34FABFEB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</w:t>
            </w:r>
            <w:r w:rsidR="00DC05A5" w:rsidRPr="00714F02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CEE4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3FCA01D0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16D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DC0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6FB5" w14:textId="4C477F65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 w:rsidR="00DC05A5" w:rsidRPr="00714F02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4E3E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52A6EF92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F08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80E8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3DAA" w14:textId="0A76CC20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867C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50C5F8DE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D6D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8330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432" w14:textId="77E3F608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DC05A5" w:rsidRPr="00714F0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E7C8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0827D9BB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24A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3252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7423" w14:textId="116601A0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 w:rsidR="00DC05A5" w:rsidRPr="00714F0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68C3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69B1F35E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BE5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C8A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56A2" w14:textId="21E6F160" w:rsidR="00DC05A5" w:rsidRPr="00714F02" w:rsidRDefault="00DC05A5" w:rsidP="00170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17011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D7027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163ED0A3" w14:textId="77777777" w:rsidTr="00D07F3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5C4D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F0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92E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8011" w14:textId="219A9FE5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</w:t>
            </w:r>
            <w:r w:rsidR="00DC05A5" w:rsidRPr="00714F0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FB85" w14:textId="77777777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05A5" w:rsidRPr="00714F02" w14:paraId="4EFC78C1" w14:textId="77777777" w:rsidTr="00D07F35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C3E0" w14:textId="62ED73DF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26DF" w14:textId="7315F9C1" w:rsidR="00DC05A5" w:rsidRPr="00714F02" w:rsidRDefault="00935D9E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Ø</w:t>
            </w:r>
            <w:bookmarkStart w:id="2" w:name="_GoBack"/>
            <w:bookmarkEnd w:id="2"/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D8DC" w14:textId="37289F0F" w:rsidR="00DC05A5" w:rsidRPr="00714F02" w:rsidRDefault="0017011C" w:rsidP="00600B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.</w:t>
            </w:r>
            <w:r w:rsidR="00DC05A5" w:rsidRPr="00714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41F6" w14:textId="4A831FEE" w:rsidR="00DC05A5" w:rsidRPr="00714F02" w:rsidRDefault="00DC05A5" w:rsidP="00600BE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42E16FE" w14:textId="77777777" w:rsidR="009A5287" w:rsidRPr="00714F02" w:rsidRDefault="009A5287" w:rsidP="00600BEE">
      <w:pPr>
        <w:pStyle w:val="SMcaption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1D1DB02D" w14:textId="77777777" w:rsidR="001020A4" w:rsidRPr="00714F02" w:rsidRDefault="001020A4" w:rsidP="00600BEE">
      <w:pPr>
        <w:pStyle w:val="SMHeading"/>
        <w:spacing w:line="480" w:lineRule="auto"/>
        <w:rPr>
          <w:rFonts w:ascii="Arial" w:hAnsi="Arial" w:cs="Arial"/>
          <w:sz w:val="22"/>
          <w:szCs w:val="22"/>
        </w:rPr>
      </w:pPr>
    </w:p>
    <w:p w14:paraId="6B1C4F01" w14:textId="1CF802EA" w:rsidR="001020A4" w:rsidRPr="00714F02" w:rsidRDefault="001020A4" w:rsidP="00600BEE">
      <w:pPr>
        <w:spacing w:line="480" w:lineRule="auto"/>
        <w:rPr>
          <w:rFonts w:ascii="Arial" w:hAnsi="Arial" w:cs="Arial"/>
          <w:b/>
          <w:bCs/>
          <w:kern w:val="32"/>
          <w:sz w:val="22"/>
          <w:szCs w:val="22"/>
        </w:rPr>
      </w:pPr>
    </w:p>
    <w:sectPr w:rsidR="001020A4" w:rsidRPr="00714F02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71437D" w16cid:durableId="1E92D4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C1157" w14:textId="77777777" w:rsidR="0038102B" w:rsidRDefault="0038102B">
      <w:r>
        <w:separator/>
      </w:r>
    </w:p>
  </w:endnote>
  <w:endnote w:type="continuationSeparator" w:id="0">
    <w:p w14:paraId="1443A87E" w14:textId="77777777" w:rsidR="0038102B" w:rsidRDefault="0038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5BBE7493" w:rsidR="00D11D01" w:rsidRDefault="00D11D01" w:rsidP="00600BEE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35D9E">
      <w:rPr>
        <w:noProof/>
      </w:rPr>
      <w:t>1</w:t>
    </w:r>
    <w:r>
      <w:fldChar w:fldCharType="end"/>
    </w:r>
  </w:p>
  <w:p w14:paraId="211F3547" w14:textId="77777777" w:rsidR="00D11D01" w:rsidRDefault="00D11D0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4F088" w14:textId="77777777" w:rsidR="0038102B" w:rsidRDefault="0038102B">
      <w:r>
        <w:separator/>
      </w:r>
    </w:p>
  </w:footnote>
  <w:footnote w:type="continuationSeparator" w:id="0">
    <w:p w14:paraId="03183B9E" w14:textId="77777777" w:rsidR="0038102B" w:rsidRDefault="003810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D11D01" w:rsidRPr="005001AC" w:rsidRDefault="00D11D01" w:rsidP="005001AC">
    <w:pPr>
      <w:jc w:val="right"/>
      <w:rPr>
        <w:sz w:val="20"/>
      </w:rPr>
    </w:pPr>
  </w:p>
  <w:p w14:paraId="3CD866EE" w14:textId="77777777" w:rsidR="00D11D01" w:rsidRDefault="00D11D0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2ABD"/>
    <w:rsid w:val="00015F74"/>
    <w:rsid w:val="0004197C"/>
    <w:rsid w:val="00043D20"/>
    <w:rsid w:val="00050E9B"/>
    <w:rsid w:val="000572E0"/>
    <w:rsid w:val="00057BFA"/>
    <w:rsid w:val="00065EBD"/>
    <w:rsid w:val="00075112"/>
    <w:rsid w:val="00083B44"/>
    <w:rsid w:val="000850DC"/>
    <w:rsid w:val="000B5624"/>
    <w:rsid w:val="000C2771"/>
    <w:rsid w:val="000D46F4"/>
    <w:rsid w:val="000F0DCE"/>
    <w:rsid w:val="000F6BE3"/>
    <w:rsid w:val="001005D0"/>
    <w:rsid w:val="001020A4"/>
    <w:rsid w:val="00112C5B"/>
    <w:rsid w:val="00114193"/>
    <w:rsid w:val="00115A38"/>
    <w:rsid w:val="0011687B"/>
    <w:rsid w:val="00124F82"/>
    <w:rsid w:val="0016337A"/>
    <w:rsid w:val="00164269"/>
    <w:rsid w:val="001658ED"/>
    <w:rsid w:val="0017011C"/>
    <w:rsid w:val="00181A6F"/>
    <w:rsid w:val="001873F7"/>
    <w:rsid w:val="001A0F10"/>
    <w:rsid w:val="001A1BDE"/>
    <w:rsid w:val="001B062A"/>
    <w:rsid w:val="001E61AE"/>
    <w:rsid w:val="001F0876"/>
    <w:rsid w:val="001F167C"/>
    <w:rsid w:val="001F5E91"/>
    <w:rsid w:val="002077B9"/>
    <w:rsid w:val="002178EF"/>
    <w:rsid w:val="00220E3A"/>
    <w:rsid w:val="0023030D"/>
    <w:rsid w:val="00262D72"/>
    <w:rsid w:val="00284DAA"/>
    <w:rsid w:val="00294FBB"/>
    <w:rsid w:val="002A65A5"/>
    <w:rsid w:val="002C030F"/>
    <w:rsid w:val="002C640D"/>
    <w:rsid w:val="002C7B8C"/>
    <w:rsid w:val="00305A58"/>
    <w:rsid w:val="00331D75"/>
    <w:rsid w:val="00355362"/>
    <w:rsid w:val="0036097D"/>
    <w:rsid w:val="00363E44"/>
    <w:rsid w:val="0036616C"/>
    <w:rsid w:val="0038102B"/>
    <w:rsid w:val="00395E86"/>
    <w:rsid w:val="003A2FD8"/>
    <w:rsid w:val="003B40E6"/>
    <w:rsid w:val="003E74FB"/>
    <w:rsid w:val="003F6E14"/>
    <w:rsid w:val="00402975"/>
    <w:rsid w:val="00405336"/>
    <w:rsid w:val="00414093"/>
    <w:rsid w:val="00416090"/>
    <w:rsid w:val="0041652A"/>
    <w:rsid w:val="00436EAC"/>
    <w:rsid w:val="004452EE"/>
    <w:rsid w:val="00445C41"/>
    <w:rsid w:val="004571D5"/>
    <w:rsid w:val="00461D81"/>
    <w:rsid w:val="00462273"/>
    <w:rsid w:val="0046356B"/>
    <w:rsid w:val="00472C64"/>
    <w:rsid w:val="00477182"/>
    <w:rsid w:val="004779CB"/>
    <w:rsid w:val="004965FD"/>
    <w:rsid w:val="00497D32"/>
    <w:rsid w:val="004A74CA"/>
    <w:rsid w:val="004C2686"/>
    <w:rsid w:val="004C4CFA"/>
    <w:rsid w:val="004E42D8"/>
    <w:rsid w:val="004E7BA2"/>
    <w:rsid w:val="004F07CA"/>
    <w:rsid w:val="004F7EDF"/>
    <w:rsid w:val="005001AC"/>
    <w:rsid w:val="00505BDC"/>
    <w:rsid w:val="00507D5D"/>
    <w:rsid w:val="0051229B"/>
    <w:rsid w:val="00523507"/>
    <w:rsid w:val="00527D71"/>
    <w:rsid w:val="005431A8"/>
    <w:rsid w:val="005520A8"/>
    <w:rsid w:val="00552F92"/>
    <w:rsid w:val="005539D3"/>
    <w:rsid w:val="005607DD"/>
    <w:rsid w:val="005648AE"/>
    <w:rsid w:val="00575CB2"/>
    <w:rsid w:val="005805C8"/>
    <w:rsid w:val="005935BA"/>
    <w:rsid w:val="005A558C"/>
    <w:rsid w:val="005E28F8"/>
    <w:rsid w:val="005E6513"/>
    <w:rsid w:val="005F294F"/>
    <w:rsid w:val="005F5FE0"/>
    <w:rsid w:val="00600BEE"/>
    <w:rsid w:val="00624A66"/>
    <w:rsid w:val="00627A5E"/>
    <w:rsid w:val="00634364"/>
    <w:rsid w:val="00651114"/>
    <w:rsid w:val="00654652"/>
    <w:rsid w:val="00664560"/>
    <w:rsid w:val="0066785A"/>
    <w:rsid w:val="00670299"/>
    <w:rsid w:val="00690ABF"/>
    <w:rsid w:val="00691985"/>
    <w:rsid w:val="00694A83"/>
    <w:rsid w:val="006959ED"/>
    <w:rsid w:val="0069777C"/>
    <w:rsid w:val="006A1B64"/>
    <w:rsid w:val="006B5198"/>
    <w:rsid w:val="006D6DE1"/>
    <w:rsid w:val="006E4DB9"/>
    <w:rsid w:val="007108F5"/>
    <w:rsid w:val="00713E5B"/>
    <w:rsid w:val="00714F02"/>
    <w:rsid w:val="007228D6"/>
    <w:rsid w:val="007402FC"/>
    <w:rsid w:val="007411A1"/>
    <w:rsid w:val="00766A96"/>
    <w:rsid w:val="007709CF"/>
    <w:rsid w:val="00792C1A"/>
    <w:rsid w:val="00793072"/>
    <w:rsid w:val="007D76BA"/>
    <w:rsid w:val="0080047B"/>
    <w:rsid w:val="00801F8C"/>
    <w:rsid w:val="00807D35"/>
    <w:rsid w:val="008218C4"/>
    <w:rsid w:val="008428DC"/>
    <w:rsid w:val="008540DB"/>
    <w:rsid w:val="00867A98"/>
    <w:rsid w:val="00870867"/>
    <w:rsid w:val="00872B1C"/>
    <w:rsid w:val="0087333C"/>
    <w:rsid w:val="00876E52"/>
    <w:rsid w:val="00883956"/>
    <w:rsid w:val="00885C9B"/>
    <w:rsid w:val="008A1FF2"/>
    <w:rsid w:val="008A6C07"/>
    <w:rsid w:val="008C3197"/>
    <w:rsid w:val="008D5D2A"/>
    <w:rsid w:val="008F320E"/>
    <w:rsid w:val="0091450A"/>
    <w:rsid w:val="00914B63"/>
    <w:rsid w:val="009354F3"/>
    <w:rsid w:val="00935D9E"/>
    <w:rsid w:val="009447DC"/>
    <w:rsid w:val="009536B7"/>
    <w:rsid w:val="00954A83"/>
    <w:rsid w:val="00961BA5"/>
    <w:rsid w:val="009743A9"/>
    <w:rsid w:val="00995102"/>
    <w:rsid w:val="009A4D9A"/>
    <w:rsid w:val="009A5287"/>
    <w:rsid w:val="009B2AC5"/>
    <w:rsid w:val="009B7984"/>
    <w:rsid w:val="009C3127"/>
    <w:rsid w:val="009C6691"/>
    <w:rsid w:val="009C6E64"/>
    <w:rsid w:val="009D1802"/>
    <w:rsid w:val="009D6193"/>
    <w:rsid w:val="009F4BED"/>
    <w:rsid w:val="009F7D93"/>
    <w:rsid w:val="00A02BB6"/>
    <w:rsid w:val="00A10D59"/>
    <w:rsid w:val="00A3403B"/>
    <w:rsid w:val="00A50AD1"/>
    <w:rsid w:val="00A51A12"/>
    <w:rsid w:val="00A551D8"/>
    <w:rsid w:val="00A627D4"/>
    <w:rsid w:val="00A67E09"/>
    <w:rsid w:val="00A714E2"/>
    <w:rsid w:val="00A74DA2"/>
    <w:rsid w:val="00A83038"/>
    <w:rsid w:val="00A9668F"/>
    <w:rsid w:val="00AA0B84"/>
    <w:rsid w:val="00AA0FFB"/>
    <w:rsid w:val="00AB399E"/>
    <w:rsid w:val="00AB6A61"/>
    <w:rsid w:val="00AB7CC8"/>
    <w:rsid w:val="00AC59D0"/>
    <w:rsid w:val="00AD16B1"/>
    <w:rsid w:val="00AD499C"/>
    <w:rsid w:val="00AE631B"/>
    <w:rsid w:val="00AF6A07"/>
    <w:rsid w:val="00AF7518"/>
    <w:rsid w:val="00B04245"/>
    <w:rsid w:val="00B164C6"/>
    <w:rsid w:val="00B36869"/>
    <w:rsid w:val="00B42652"/>
    <w:rsid w:val="00B43A28"/>
    <w:rsid w:val="00B43B31"/>
    <w:rsid w:val="00B47CFA"/>
    <w:rsid w:val="00B57F00"/>
    <w:rsid w:val="00B60431"/>
    <w:rsid w:val="00B60DC1"/>
    <w:rsid w:val="00B67E35"/>
    <w:rsid w:val="00B76573"/>
    <w:rsid w:val="00B77B2A"/>
    <w:rsid w:val="00B82C22"/>
    <w:rsid w:val="00B93DBA"/>
    <w:rsid w:val="00B9440A"/>
    <w:rsid w:val="00B94C2B"/>
    <w:rsid w:val="00B97701"/>
    <w:rsid w:val="00BA1081"/>
    <w:rsid w:val="00BA14C3"/>
    <w:rsid w:val="00BA644E"/>
    <w:rsid w:val="00BB240B"/>
    <w:rsid w:val="00BB2D2A"/>
    <w:rsid w:val="00BC3E04"/>
    <w:rsid w:val="00BC4E0B"/>
    <w:rsid w:val="00BC5C87"/>
    <w:rsid w:val="00BD1F64"/>
    <w:rsid w:val="00BD58CF"/>
    <w:rsid w:val="00BF01AE"/>
    <w:rsid w:val="00BF0C92"/>
    <w:rsid w:val="00C02856"/>
    <w:rsid w:val="00C04CC1"/>
    <w:rsid w:val="00C136D3"/>
    <w:rsid w:val="00C15448"/>
    <w:rsid w:val="00C4096C"/>
    <w:rsid w:val="00C50C6D"/>
    <w:rsid w:val="00C600D9"/>
    <w:rsid w:val="00C71F8A"/>
    <w:rsid w:val="00C92B22"/>
    <w:rsid w:val="00C947B4"/>
    <w:rsid w:val="00CB2B44"/>
    <w:rsid w:val="00CC1384"/>
    <w:rsid w:val="00CD3720"/>
    <w:rsid w:val="00CD5ACF"/>
    <w:rsid w:val="00CE42E0"/>
    <w:rsid w:val="00CF1848"/>
    <w:rsid w:val="00CF5C2F"/>
    <w:rsid w:val="00D04BCF"/>
    <w:rsid w:val="00D07F35"/>
    <w:rsid w:val="00D11D01"/>
    <w:rsid w:val="00D143D9"/>
    <w:rsid w:val="00D22AE1"/>
    <w:rsid w:val="00D27D75"/>
    <w:rsid w:val="00D45304"/>
    <w:rsid w:val="00D50291"/>
    <w:rsid w:val="00D5511B"/>
    <w:rsid w:val="00D6433A"/>
    <w:rsid w:val="00D67E73"/>
    <w:rsid w:val="00D71BD7"/>
    <w:rsid w:val="00D73049"/>
    <w:rsid w:val="00D766F1"/>
    <w:rsid w:val="00D77048"/>
    <w:rsid w:val="00DC05A5"/>
    <w:rsid w:val="00DC4039"/>
    <w:rsid w:val="00DD688F"/>
    <w:rsid w:val="00DE11FB"/>
    <w:rsid w:val="00E079F4"/>
    <w:rsid w:val="00E16B08"/>
    <w:rsid w:val="00E17198"/>
    <w:rsid w:val="00E17D6E"/>
    <w:rsid w:val="00E257C8"/>
    <w:rsid w:val="00E41512"/>
    <w:rsid w:val="00E4519A"/>
    <w:rsid w:val="00E5773B"/>
    <w:rsid w:val="00E73548"/>
    <w:rsid w:val="00E749F9"/>
    <w:rsid w:val="00E808D0"/>
    <w:rsid w:val="00E853D5"/>
    <w:rsid w:val="00E960D9"/>
    <w:rsid w:val="00E9773B"/>
    <w:rsid w:val="00EA3368"/>
    <w:rsid w:val="00EA6F42"/>
    <w:rsid w:val="00EC13A3"/>
    <w:rsid w:val="00EC7C85"/>
    <w:rsid w:val="00ED05C5"/>
    <w:rsid w:val="00ED79CE"/>
    <w:rsid w:val="00EE0134"/>
    <w:rsid w:val="00EE7E17"/>
    <w:rsid w:val="00EF72D5"/>
    <w:rsid w:val="00F0038F"/>
    <w:rsid w:val="00F03670"/>
    <w:rsid w:val="00F125EE"/>
    <w:rsid w:val="00F12E98"/>
    <w:rsid w:val="00F22029"/>
    <w:rsid w:val="00F515FB"/>
    <w:rsid w:val="00F559AB"/>
    <w:rsid w:val="00F56863"/>
    <w:rsid w:val="00F630EA"/>
    <w:rsid w:val="00F7007E"/>
    <w:rsid w:val="00F70B07"/>
    <w:rsid w:val="00F73193"/>
    <w:rsid w:val="00F74F95"/>
    <w:rsid w:val="00F80705"/>
    <w:rsid w:val="00F83F65"/>
    <w:rsid w:val="00FA1481"/>
    <w:rsid w:val="00FA7C71"/>
    <w:rsid w:val="00FB7F33"/>
    <w:rsid w:val="00FC0AD1"/>
    <w:rsid w:val="00FC3F26"/>
    <w:rsid w:val="00FD01A9"/>
    <w:rsid w:val="00FD3B3F"/>
    <w:rsid w:val="00FE30CD"/>
    <w:rsid w:val="00FF04E3"/>
    <w:rsid w:val="00FF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Hyp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longtext">
    <w:name w:val="long_text"/>
    <w:basedOn w:val="Absatz-Standardschriftart"/>
    <w:rsid w:val="00C02856"/>
  </w:style>
  <w:style w:type="paragraph" w:customStyle="1" w:styleId="Authors">
    <w:name w:val="Authors"/>
    <w:basedOn w:val="Standard"/>
    <w:rsid w:val="00D27D75"/>
    <w:pPr>
      <w:spacing w:before="120" w:after="360"/>
      <w:jc w:val="center"/>
    </w:pPr>
    <w:rPr>
      <w:szCs w:val="24"/>
    </w:rPr>
  </w:style>
  <w:style w:type="character" w:styleId="Fett">
    <w:name w:val="Strong"/>
    <w:basedOn w:val="Absatz-Standardschriftart"/>
    <w:uiPriority w:val="22"/>
    <w:qFormat/>
    <w:rsid w:val="00CB2B44"/>
    <w:rPr>
      <w:b/>
      <w:bCs/>
    </w:rPr>
  </w:style>
  <w:style w:type="table" w:styleId="Tabellenraster">
    <w:name w:val="Table Grid"/>
    <w:basedOn w:val="NormaleTabelle"/>
    <w:uiPriority w:val="59"/>
    <w:unhideWhenUsed/>
    <w:rsid w:val="00414093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Hyp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longtext">
    <w:name w:val="long_text"/>
    <w:basedOn w:val="Absatz-Standardschriftart"/>
    <w:rsid w:val="00C02856"/>
  </w:style>
  <w:style w:type="paragraph" w:customStyle="1" w:styleId="Authors">
    <w:name w:val="Authors"/>
    <w:basedOn w:val="Standard"/>
    <w:rsid w:val="00D27D75"/>
    <w:pPr>
      <w:spacing w:before="120" w:after="360"/>
      <w:jc w:val="center"/>
    </w:pPr>
    <w:rPr>
      <w:szCs w:val="24"/>
    </w:rPr>
  </w:style>
  <w:style w:type="character" w:styleId="Fett">
    <w:name w:val="Strong"/>
    <w:basedOn w:val="Absatz-Standardschriftart"/>
    <w:uiPriority w:val="22"/>
    <w:qFormat/>
    <w:rsid w:val="00CB2B44"/>
    <w:rPr>
      <w:b/>
      <w:bCs/>
    </w:rPr>
  </w:style>
  <w:style w:type="table" w:styleId="Tabellenraster">
    <w:name w:val="Table Grid"/>
    <w:basedOn w:val="NormaleTabelle"/>
    <w:uiPriority w:val="59"/>
    <w:unhideWhenUsed/>
    <w:rsid w:val="00414093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53D3E2-49C9-48CA-AC35-D3769E7B5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Ho</vt:lpstr>
      <vt:lpstr>Supporting Online Material for</vt:lpstr>
    </vt:vector>
  </TitlesOfParts>
  <Company>TiHo</Company>
  <LinksUpToDate>false</LinksUpToDate>
  <CharactersWithSpaces>51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Ho</dc:title>
  <dc:creator>de Buhr</dc:creator>
  <cp:lastModifiedBy>Nicole</cp:lastModifiedBy>
  <cp:revision>7</cp:revision>
  <cp:lastPrinted>2018-05-24T10:37:00Z</cp:lastPrinted>
  <dcterms:created xsi:type="dcterms:W3CDTF">2019-02-05T21:37:00Z</dcterms:created>
  <dcterms:modified xsi:type="dcterms:W3CDTF">2019-06-14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17512101/JournalofImmunologyResearch</vt:lpwstr>
  </property>
  <property fmtid="{D5CDD505-2E9C-101B-9397-08002B2CF9AE}" pid="17" name="Mendeley Recent Style Name 7_1">
    <vt:lpwstr>Journal of Immunology Research - Nicole de Buhr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f4e2c4-f59d-3c98-8023-1368e6d8af24</vt:lpwstr>
  </property>
  <property fmtid="{D5CDD505-2E9C-101B-9397-08002B2CF9AE}" pid="24" name="Mendeley Citation Style_1">
    <vt:lpwstr>http://www.zotero.org/styles/science</vt:lpwstr>
  </property>
</Properties>
</file>